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66D7E" w14:textId="79F697C4" w:rsidR="009C1B46" w:rsidRPr="00F421B8" w:rsidRDefault="001359DB" w:rsidP="009C1B46">
      <w:pPr>
        <w:contextualSpacing/>
      </w:pPr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11 </w:t>
      </w:r>
      <w:r w:rsidR="00B86229" w:rsidRPr="00F421B8">
        <w:rPr>
          <w:b/>
          <w:bCs/>
        </w:rPr>
        <w:t>Table.</w:t>
      </w:r>
      <w:proofErr w:type="gramEnd"/>
      <w:r w:rsidR="00B86229" w:rsidRPr="00F421B8">
        <w:rPr>
          <w:b/>
          <w:bCs/>
        </w:rPr>
        <w:t xml:space="preserve"> </w:t>
      </w:r>
      <w:r w:rsidR="009C1B46" w:rsidRPr="00F421B8">
        <w:rPr>
          <w:b/>
          <w:bCs/>
        </w:rPr>
        <w:t xml:space="preserve">Comparison of </w:t>
      </w:r>
      <w:r w:rsidR="009C1B46">
        <w:rPr>
          <w:b/>
          <w:bCs/>
        </w:rPr>
        <w:t>whole-genome</w:t>
      </w:r>
      <w:r w:rsidR="009C1B46" w:rsidRPr="00F421B8">
        <w:rPr>
          <w:b/>
          <w:bCs/>
        </w:rPr>
        <w:t xml:space="preserve"> enzymatic methyl sequencing (WGEM-Seq) and target-enriched enzymatic methyl sequencing (TEEM-Seq)</w:t>
      </w:r>
      <w:r w:rsidR="009C1B46">
        <w:rPr>
          <w:b/>
          <w:bCs/>
        </w:rPr>
        <w:t xml:space="preserve"> in putative promoter regions for TEEM-Seq data without deduplication</w:t>
      </w:r>
      <w:r w:rsidR="009C1B46" w:rsidRPr="00F421B8">
        <w:rPr>
          <w:b/>
          <w:bCs/>
        </w:rPr>
        <w:t xml:space="preserve">. </w:t>
      </w:r>
      <w:r w:rsidR="009C1B46" w:rsidRPr="00F421B8">
        <w:t>Libraries for three of the same individual superb starlings (BB-17168, BB-17501, and BB-14232) were sequenced using both methods. The number of shared CpG sites at 5</w:t>
      </w:r>
      <w:r w:rsidR="00E96950">
        <w:t>x</w:t>
      </w:r>
      <w:r w:rsidR="009C1B46" w:rsidRPr="00F421B8">
        <w:t xml:space="preserve"> coverage or above and the mean DNA methylation levels from both methods are shown for each starling sample. </w:t>
      </w:r>
      <w:r w:rsidR="00361064">
        <w:t xml:space="preserve">WGEM-Seq data is deduplicated by default. </w:t>
      </w:r>
      <w:r w:rsidR="00A33E26">
        <w:t>S</w:t>
      </w:r>
      <w:r w:rsidR="00C41564">
        <w:t>7</w:t>
      </w:r>
      <w:r w:rsidR="00A33E26">
        <w:t xml:space="preserve"> </w:t>
      </w:r>
      <w:r w:rsidR="009C1B46">
        <w:t>Table shows the same comparison for TEEM-Seq data with deduplication. Given the qualitatively similar results</w:t>
      </w:r>
      <w:r w:rsidR="00DA092A">
        <w:t xml:space="preserve"> using deduplication and non-deduplication of TEEM-Seq data</w:t>
      </w:r>
      <w:r w:rsidR="009C1B46">
        <w:t xml:space="preserve">, similar to RRBS analysis, deduplication may not be necessary for TEEM-Seq analysis. </w:t>
      </w:r>
      <w:r w:rsidR="009C1B46" w:rsidRPr="00F421B8">
        <w:t xml:space="preserve">Asterisks indicate genes for which </w:t>
      </w:r>
      <w:r w:rsidR="009C1B46">
        <w:t>more or less</w:t>
      </w:r>
      <w:r w:rsidR="009C1B46" w:rsidRPr="00F421B8">
        <w:t xml:space="preserve"> tha</w:t>
      </w:r>
      <w:r w:rsidR="00207C02">
        <w:t>n</w:t>
      </w:r>
      <w:r w:rsidR="009C1B46" w:rsidRPr="00F421B8">
        <w:t xml:space="preserve"> 4000 bp of putative promoter regions were targeted. </w:t>
      </w:r>
    </w:p>
    <w:p w14:paraId="11F853F7" w14:textId="77777777" w:rsidR="00B86229" w:rsidRDefault="00B86229" w:rsidP="00B86229">
      <w:pPr>
        <w:contextualSpacing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7"/>
        <w:gridCol w:w="1489"/>
        <w:gridCol w:w="875"/>
        <w:gridCol w:w="1373"/>
        <w:gridCol w:w="1154"/>
        <w:gridCol w:w="878"/>
        <w:gridCol w:w="1373"/>
        <w:gridCol w:w="1154"/>
        <w:gridCol w:w="878"/>
        <w:gridCol w:w="1373"/>
        <w:gridCol w:w="1152"/>
      </w:tblGrid>
      <w:tr w:rsidR="009C1B46" w:rsidRPr="0016028F" w14:paraId="7DB5629A" w14:textId="77777777" w:rsidTr="004129A8">
        <w:trPr>
          <w:trHeight w:val="242"/>
        </w:trPr>
        <w:tc>
          <w:tcPr>
            <w:tcW w:w="561" w:type="pct"/>
            <w:vMerge w:val="restar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4B9FA6E9" w14:textId="1034BDD8" w:rsidR="009C1B46" w:rsidRPr="0016028F" w:rsidRDefault="00C203A2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arget region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46D3181A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utative p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romoter region length (bp)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B508705" w14:textId="77777777" w:rsidR="009C1B46" w:rsidRPr="0016028F" w:rsidRDefault="009C1B46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7168</w:t>
            </w:r>
          </w:p>
        </w:tc>
        <w:tc>
          <w:tcPr>
            <w:tcW w:w="1292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4B58A208" w14:textId="77777777" w:rsidR="009C1B46" w:rsidRPr="0016028F" w:rsidRDefault="009C1B46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7501</w:t>
            </w:r>
          </w:p>
        </w:tc>
        <w:tc>
          <w:tcPr>
            <w:tcW w:w="1291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224CF73B" w14:textId="77777777" w:rsidR="009C1B46" w:rsidRPr="0016028F" w:rsidRDefault="009C1B46" w:rsidP="00427414">
            <w:pPr>
              <w:jc w:val="center"/>
              <w:rPr>
                <w:b/>
                <w:bCs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BB-14232</w:t>
            </w:r>
          </w:p>
        </w:tc>
      </w:tr>
      <w:tr w:rsidR="009C1B46" w:rsidRPr="0016028F" w14:paraId="7E3B4E8C" w14:textId="77777777" w:rsidTr="004129A8">
        <w:tc>
          <w:tcPr>
            <w:tcW w:w="561" w:type="pct"/>
            <w:vMerge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3294BBC9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5" w:type="pct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0EF4E204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8F7EAE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FBC124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</w:t>
            </w:r>
            <w:r>
              <w:rPr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F2D3314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 methyl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640D7E86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BC8F9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l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6319E0AE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</w:t>
            </w:r>
          </w:p>
          <w:p w14:paraId="72CD6686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methyl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E3116C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 xml:space="preserve">Number 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shared </w:t>
            </w:r>
            <w:proofErr w:type="spellStart"/>
            <w:r w:rsidRPr="0016028F">
              <w:rPr>
                <w:b/>
                <w:bCs/>
                <w:color w:val="000000"/>
                <w:sz w:val="16"/>
                <w:szCs w:val="16"/>
              </w:rPr>
              <w:t>CpGs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20480E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WG</w:t>
            </w:r>
            <w:r w:rsidRPr="0016028F">
              <w:rPr>
                <w:b/>
                <w:bCs/>
                <w:color w:val="000000"/>
                <w:sz w:val="16"/>
                <w:szCs w:val="16"/>
              </w:rPr>
              <w:t>EM-Seq mean methyl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77792988" w14:textId="77777777" w:rsidR="009C1B46" w:rsidRPr="0016028F" w:rsidRDefault="009C1B46" w:rsidP="0042741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6028F">
              <w:rPr>
                <w:b/>
                <w:bCs/>
                <w:color w:val="000000"/>
                <w:sz w:val="16"/>
                <w:szCs w:val="16"/>
              </w:rPr>
              <w:t>TEEM-Seq mean methyl</w:t>
            </w:r>
          </w:p>
        </w:tc>
      </w:tr>
      <w:tr w:rsidR="009C1B46" w:rsidRPr="00103F66" w14:paraId="53A2C38B" w14:textId="77777777" w:rsidTr="004129A8">
        <w:tc>
          <w:tcPr>
            <w:tcW w:w="561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bottom"/>
          </w:tcPr>
          <w:p w14:paraId="444152B6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R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bottom"/>
          </w:tcPr>
          <w:p w14:paraId="190EE1B8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F5FBE6" w14:textId="6BC984E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1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D9F43" w14:textId="60F9F3B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.4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063BF27" w14:textId="0D1EBFE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76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DA93812" w14:textId="5D26863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26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02E1" w14:textId="4A07075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.2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3501A6D" w14:textId="349305E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.30</w:t>
            </w:r>
          </w:p>
        </w:tc>
        <w:tc>
          <w:tcPr>
            <w:tcW w:w="333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129347" w14:textId="18315E1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1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8CFCC" w14:textId="09B9BF9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3.87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938D07B" w14:textId="69BCD34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1.75</w:t>
            </w:r>
          </w:p>
        </w:tc>
      </w:tr>
      <w:tr w:rsidR="009C1B46" w:rsidRPr="00103F66" w14:paraId="30681A0B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6348291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781AAB3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7E6D71" w14:textId="69447BF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396EC8" w14:textId="3FF164A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1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35BA341" w14:textId="18CFC95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2.9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D92E215" w14:textId="255F47F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F827EF" w14:textId="173FF0D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3.2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920A94E" w14:textId="3EB68E9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2.0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50BF8FF" w14:textId="4149D66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5BF214" w14:textId="46811F6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8.4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D62BFE2" w14:textId="0386C6C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8.24</w:t>
            </w:r>
          </w:p>
        </w:tc>
      </w:tr>
      <w:tr w:rsidR="009C1B46" w:rsidRPr="00103F66" w14:paraId="4E649D2C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4BBE2C7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AVPR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6F7AA68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65147DF" w14:textId="296802A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F2C07" w14:textId="6D04F79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8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D88BF51" w14:textId="78FD844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8.0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22057CC" w14:textId="418F215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D510FC" w14:textId="7FAD171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0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1F9989F" w14:textId="19C049D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1.6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F60D603" w14:textId="6FF7C2E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F3184" w14:textId="74C57BF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1.8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91B7BAF" w14:textId="110D3C7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1.99</w:t>
            </w:r>
          </w:p>
        </w:tc>
      </w:tr>
      <w:tr w:rsidR="009C1B46" w:rsidRPr="00103F66" w14:paraId="04DBC5FA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4EE8E75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CR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EDBE071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43E22E5" w14:textId="750697D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D8ED9" w14:textId="2328800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EEDE4A2" w14:textId="77F612B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.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76917D5" w14:textId="4B88DF9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41F51" w14:textId="72CBBAA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FF25791" w14:textId="0D8E5F9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.6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F163A27" w14:textId="4C4348F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1DA43" w14:textId="7EA3408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.2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1DF0BFE" w14:textId="1F654C0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56</w:t>
            </w:r>
          </w:p>
        </w:tc>
      </w:tr>
      <w:tr w:rsidR="009C1B46" w:rsidRPr="00103F66" w14:paraId="515C938E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E46ABDB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83BFEEB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0AF8212" w14:textId="7D4A8CE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DBA63" w14:textId="64F5DFA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7845D9B" w14:textId="2E48507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2.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C07BD86" w14:textId="41B13A4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EC30D" w14:textId="243F087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1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B8DAFD9" w14:textId="0A1E80B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0.5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5A007C7" w14:textId="6829B9A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71F27" w14:textId="0EA001D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1.1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4530E69" w14:textId="1E111B9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3.86</w:t>
            </w:r>
          </w:p>
        </w:tc>
      </w:tr>
      <w:tr w:rsidR="009C1B46" w:rsidRPr="00103F66" w14:paraId="4F6E2C03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7959E60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1E9C960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0DF556C" w14:textId="3F7850B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CD94B" w14:textId="773F034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D88C98A" w14:textId="626A7E8B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0.7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3A8B549" w14:textId="5DDDECA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3F8F8D" w14:textId="11DF748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1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37312DB" w14:textId="02BEA4B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0.0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0A70DFD" w14:textId="519A6E2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D05FC0" w14:textId="66908C2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3.5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BF63579" w14:textId="47AAC12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2.58</w:t>
            </w:r>
          </w:p>
        </w:tc>
      </w:tr>
      <w:tr w:rsidR="009C1B46" w:rsidRPr="00103F66" w14:paraId="5DF3EEB6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09B4CC0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DNMT3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0DC3D89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C319E2A" w14:textId="2607638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D9297" w14:textId="30140FE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6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03D82D3" w14:textId="3D93117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5.9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2D09591" w14:textId="418D591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6CF5D" w14:textId="19B4D64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3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B4E0E01" w14:textId="313CA72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4.8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C7C39CB" w14:textId="341332D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C1FD49" w14:textId="5E9DE20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7.9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11E9983" w14:textId="22BECAB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4.37</w:t>
            </w:r>
          </w:p>
        </w:tc>
      </w:tr>
      <w:tr w:rsidR="009C1B46" w:rsidRPr="00103F66" w14:paraId="5CDFFC31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721997D4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AE28671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F4C8294" w14:textId="497241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A4652" w14:textId="065CE62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.4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7A8C0D5" w14:textId="711A5E9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.7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FFA8DC2" w14:textId="5529940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D3846" w14:textId="18A3505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.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E04A560" w14:textId="3A0442F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.8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3494CCE" w14:textId="5350AB8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4817B" w14:textId="56AFD4E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3B83542" w14:textId="0D4E309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.14</w:t>
            </w:r>
          </w:p>
        </w:tc>
      </w:tr>
      <w:tr w:rsidR="009C1B46" w:rsidRPr="00103F66" w14:paraId="04C209DB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7DACE20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02271CC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4748697" w14:textId="25CF661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BFC6A" w14:textId="2DC9DB0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5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4EF32C5" w14:textId="7B2857D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8.6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77B7540" w14:textId="17C28C9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DEF3E" w14:textId="6D4A5AA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3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6DFF2F1" w14:textId="2459E6F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2.5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877E417" w14:textId="73C5983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60658" w14:textId="2E5D462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9.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CDE3C74" w14:textId="1C4BDCF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5.63</w:t>
            </w:r>
          </w:p>
        </w:tc>
      </w:tr>
      <w:tr w:rsidR="009C1B46" w:rsidRPr="00103F66" w14:paraId="7362A7BB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300D6A0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2367736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E885093" w14:textId="5CFC2A4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7D7EB" w14:textId="2088E63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0.3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C7314E7" w14:textId="1C6F8DF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.8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5F5ED82" w14:textId="5098282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A57D5A" w14:textId="1E34525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7.6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5C6B977" w14:textId="2B606F8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5.5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3C5E6EB" w14:textId="61958A6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8934B" w14:textId="1BFB5FA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1.9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777A0DA" w14:textId="0D122E4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.25</w:t>
            </w:r>
          </w:p>
        </w:tc>
      </w:tr>
      <w:tr w:rsidR="009C1B46" w:rsidRPr="00103F66" w14:paraId="4FD8B21D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AC9974A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IH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2BDAA28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3583D2" w14:textId="7B3F235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EC71C" w14:textId="76D5907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9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AF96360" w14:textId="18620A0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7.9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C662A6C" w14:textId="244D951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65530" w14:textId="7163938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8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4AEF81E" w14:textId="18C3492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8.9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715D09" w14:textId="1F3442F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AD658" w14:textId="3CD45CE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7.3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1CDD107" w14:textId="181E502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1.62</w:t>
            </w:r>
          </w:p>
        </w:tc>
      </w:tr>
      <w:tr w:rsidR="009C1B46" w:rsidRPr="00103F66" w14:paraId="1203D7B7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735E1B2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9204E5D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5726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6B4AC8" w14:textId="61DD17B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0C462" w14:textId="0E3A175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0.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61AA263" w14:textId="68825BF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2.8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6D4B868" w14:textId="16DDC8F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B36524" w14:textId="32B1256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5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23BFD8E" w14:textId="5561214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0.1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27B0481" w14:textId="2BD866B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8B37D" w14:textId="64791CA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.4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FBA8818" w14:textId="285E140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7.41</w:t>
            </w:r>
          </w:p>
        </w:tc>
      </w:tr>
      <w:tr w:rsidR="009C1B46" w:rsidRPr="00103F66" w14:paraId="0C16FCF4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38773689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1</w:t>
            </w:r>
            <w:r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074024E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D8950B1" w14:textId="2C8A50C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E94E6C" w14:textId="0B8E201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6.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C7260F1" w14:textId="1F2D920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7.8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AFE0A57" w14:textId="5E55C93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F9123" w14:textId="5AD5354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3.6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1CFA3EA" w14:textId="0BBE6B7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9.85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5D00454" w14:textId="0245F21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2C676" w14:textId="6BB0F26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6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4C45C55" w14:textId="0CA7DD0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3.08</w:t>
            </w:r>
          </w:p>
        </w:tc>
      </w:tr>
      <w:tr w:rsidR="009C1B46" w:rsidRPr="00103F66" w14:paraId="41B6B52C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68F2C879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 xml:space="preserve">GNRHR2 </w:t>
            </w:r>
            <w:r>
              <w:rPr>
                <w:i/>
                <w:iCs/>
                <w:color w:val="000000"/>
                <w:sz w:val="16"/>
                <w:szCs w:val="16"/>
              </w:rPr>
              <w:t>r</w:t>
            </w:r>
            <w:r w:rsidRPr="00964C24">
              <w:rPr>
                <w:i/>
                <w:iCs/>
                <w:color w:val="000000"/>
                <w:sz w:val="16"/>
                <w:szCs w:val="16"/>
              </w:rPr>
              <w:t>2</w:t>
            </w:r>
            <w:r w:rsidRPr="00DB6A43">
              <w:rPr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501ADC3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C73E994" w14:textId="63EAF98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D4C781" w14:textId="1DEEBC8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2.8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EF679B4" w14:textId="3CA8D99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4.0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0A7C011" w14:textId="66AFA23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7FFF35" w14:textId="44E96D6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F6E3C1D" w14:textId="151F69E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0.3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30516A7" w14:textId="2171F07B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2D0A6" w14:textId="09ED88B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8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F4B2AD3" w14:textId="7AA035F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7.18</w:t>
            </w:r>
          </w:p>
        </w:tc>
      </w:tr>
      <w:tr w:rsidR="009C1B46" w:rsidRPr="00103F66" w14:paraId="340DDB15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9512EA1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2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5A76A191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3856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2111AB" w14:textId="2AD4089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F865E" w14:textId="086DAA5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FC2954D" w14:textId="0B7EFFA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.9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6E65396" w14:textId="156E6A6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216634" w14:textId="0DB78A4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55AA205" w14:textId="14CF5DA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.3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1067E72" w14:textId="70AB950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DB315" w14:textId="64350CC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7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13BF409" w14:textId="3C8E768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9.16</w:t>
            </w:r>
          </w:p>
        </w:tc>
      </w:tr>
      <w:tr w:rsidR="009C1B46" w:rsidRPr="00103F66" w14:paraId="0B468784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129A77FE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AFA0A10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3948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560E9E4" w14:textId="2DE2528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9C71E" w14:textId="00013E1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8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65883F9" w14:textId="238D285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3.0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CCB922B" w14:textId="6F612D9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B343A0" w14:textId="79906BC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0364052" w14:textId="21FF499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9.5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C4E528C" w14:textId="773E0D2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C186A6" w14:textId="5997DD4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6.1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2575437" w14:textId="3C7232D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3.00</w:t>
            </w:r>
          </w:p>
        </w:tc>
      </w:tr>
      <w:tr w:rsidR="009C1B46" w:rsidRPr="00103F66" w14:paraId="1DB1C40E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2BC99C03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072D662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976FC2" w14:textId="40C5C0C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70638" w14:textId="53753F7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0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EA67AA5" w14:textId="442F710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0.4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3BBEB41" w14:textId="3370322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CD1E4" w14:textId="483A8C2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0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74CD0EC" w14:textId="3DF09D4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0.34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8F7D74F" w14:textId="5CCCCFF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0BC8EB" w14:textId="4CB6A25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.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A27A355" w14:textId="2E1BDB80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.39</w:t>
            </w:r>
          </w:p>
        </w:tc>
      </w:tr>
      <w:tr w:rsidR="009C1B46" w:rsidRPr="00103F66" w14:paraId="3F8FC7DA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7BB0E33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NR3C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E1C8E72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8919609" w14:textId="5F44443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5C364" w14:textId="2DB5122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1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D95B149" w14:textId="27625B0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22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2BF352D" w14:textId="1A2002A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802B3" w14:textId="45660FA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2D3C508A" w14:textId="2B43FF0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79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EA8ADB" w14:textId="04F0E66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DDF3C3" w14:textId="6FE2DDDF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.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2DD5196" w14:textId="140BE28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.44</w:t>
            </w:r>
          </w:p>
        </w:tc>
      </w:tr>
      <w:tr w:rsidR="009C1B46" w:rsidRPr="00103F66" w14:paraId="44CD14C9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9F2C04E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OXT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0C8161A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704ABE6" w14:textId="17AE990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38931" w14:textId="2F7DBB5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1.7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5EF3198E" w14:textId="0ECA6BD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2.9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F2846FC" w14:textId="697F6A2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808B0" w14:textId="356D2CE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2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BB22B4A" w14:textId="1069D14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2.4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D33B089" w14:textId="7FA0F55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8854F" w14:textId="0B2330E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9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8EF062F" w14:textId="6F33EA7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8.38</w:t>
            </w:r>
          </w:p>
        </w:tc>
      </w:tr>
      <w:tr w:rsidR="009C1B46" w:rsidRPr="00103F66" w14:paraId="55CA174B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AA34973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POM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5457FDE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258*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6473F3D" w14:textId="37476FA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1EDF6" w14:textId="2DEF6F0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81.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022D84D" w14:textId="14D2DEDC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6.1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D0C4F5" w14:textId="6EFE000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0D3AF" w14:textId="250B90C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4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56598ED" w14:textId="6D032EC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6.3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A85FFE" w14:textId="3A54CE9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7746F9" w14:textId="57901A4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00.0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45EAA509" w14:textId="0BC26E8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98.81</w:t>
            </w:r>
          </w:p>
        </w:tc>
      </w:tr>
      <w:tr w:rsidR="009C1B46" w:rsidRPr="00103F66" w14:paraId="4440C80E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44EC8DF5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20ED78E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E703D79" w14:textId="17DDE44B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33176" w14:textId="2F596D1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5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06BD41EE" w14:textId="5ED8394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6.68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596F492" w14:textId="11C18F42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145DB" w14:textId="552F76F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1C519A9C" w14:textId="6A6CBE0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3.07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A5010E" w14:textId="2CD5F83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63A46" w14:textId="685D409D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6.8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7F964E24" w14:textId="67759F09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5.02</w:t>
            </w:r>
          </w:p>
        </w:tc>
      </w:tr>
      <w:tr w:rsidR="009C1B46" w:rsidRPr="00103F66" w14:paraId="6BF4565F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0447A4D2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4B8AB6B3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4000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38FC387" w14:textId="4151164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CC4FE" w14:textId="66EB7E7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8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52E31E4" w14:textId="455C706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6.11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3CEE11" w14:textId="63A684A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5CDC8" w14:textId="4A699CC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4.5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6C342FB2" w14:textId="0435483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40.16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916A8CA" w14:textId="7BE1DB5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6213A" w14:textId="33694F18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9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FFFFF" w:themeFill="background1"/>
          </w:tcPr>
          <w:p w14:paraId="344591BA" w14:textId="6BE1F4F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3.89</w:t>
            </w:r>
          </w:p>
        </w:tc>
      </w:tr>
      <w:tr w:rsidR="009C1B46" w:rsidRPr="00103F66" w14:paraId="42A4E041" w14:textId="77777777" w:rsidTr="004129A8">
        <w:tc>
          <w:tcPr>
            <w:tcW w:w="561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bottom"/>
          </w:tcPr>
          <w:p w14:paraId="17A2777F" w14:textId="77777777" w:rsidR="009C1B46" w:rsidRPr="00964C24" w:rsidRDefault="009C1B46" w:rsidP="009C1B46">
            <w:pPr>
              <w:rPr>
                <w:i/>
                <w:iCs/>
                <w:sz w:val="16"/>
                <w:szCs w:val="16"/>
              </w:rPr>
            </w:pPr>
            <w:r w:rsidRPr="00964C24">
              <w:rPr>
                <w:i/>
                <w:iCs/>
                <w:color w:val="000000"/>
                <w:sz w:val="16"/>
                <w:szCs w:val="16"/>
              </w:rPr>
              <w:t>VTG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4ECEF5B6" w14:textId="77777777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color w:val="000000"/>
                <w:sz w:val="16"/>
                <w:szCs w:val="16"/>
              </w:rPr>
              <w:t>697**</w:t>
            </w:r>
          </w:p>
        </w:tc>
        <w:tc>
          <w:tcPr>
            <w:tcW w:w="33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53842" w14:textId="6FDAA66A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3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3C2074" w14:textId="54224DD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5.2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8B5F250" w14:textId="735E6786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9.93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471D9751" w14:textId="7CBCD0A5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42D75D" w14:textId="160FEC5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0.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004CFBEE" w14:textId="5D1FA57E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1.50</w:t>
            </w:r>
          </w:p>
        </w:tc>
        <w:tc>
          <w:tcPr>
            <w:tcW w:w="333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699794" w14:textId="45CE1E64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E8D280" w14:textId="7231D7D3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24.2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5BE0302C" w14:textId="7826D321" w:rsidR="009C1B46" w:rsidRPr="009C1B46" w:rsidRDefault="009C1B46" w:rsidP="009C1B46">
            <w:pPr>
              <w:rPr>
                <w:rFonts w:ascii="Times" w:hAnsi="Times"/>
                <w:sz w:val="16"/>
                <w:szCs w:val="16"/>
              </w:rPr>
            </w:pPr>
            <w:r w:rsidRPr="009C1B46">
              <w:rPr>
                <w:rFonts w:ascii="Times" w:hAnsi="Times"/>
                <w:sz w:val="16"/>
                <w:szCs w:val="16"/>
              </w:rPr>
              <w:t>13.98</w:t>
            </w:r>
          </w:p>
        </w:tc>
      </w:tr>
    </w:tbl>
    <w:p w14:paraId="4A3BE70B" w14:textId="1FFE7A9D" w:rsidR="009C1B46" w:rsidRPr="006B24E5" w:rsidRDefault="009C1B46" w:rsidP="00871AFF">
      <w:pPr>
        <w:ind w:left="9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</w:t>
      </w:r>
      <w:r w:rsidRPr="006B24E5">
        <w:rPr>
          <w:sz w:val="16"/>
          <w:szCs w:val="16"/>
        </w:rPr>
        <w:t xml:space="preserve"> Since there is no existing annotation in the super</w:t>
      </w:r>
      <w:r>
        <w:rPr>
          <w:sz w:val="16"/>
          <w:szCs w:val="16"/>
        </w:rPr>
        <w:t>b</w:t>
      </w:r>
      <w:r w:rsidRPr="006B24E5">
        <w:rPr>
          <w:sz w:val="16"/>
          <w:szCs w:val="16"/>
        </w:rPr>
        <w:t xml:space="preserve"> starling reference genome for this gene, we used the zebra finch sequence alignment to target 2</w:t>
      </w:r>
      <w:r>
        <w:rPr>
          <w:sz w:val="16"/>
          <w:szCs w:val="16"/>
        </w:rPr>
        <w:t xml:space="preserve"> </w:t>
      </w:r>
      <w:r w:rsidRPr="006B24E5">
        <w:rPr>
          <w:sz w:val="16"/>
          <w:szCs w:val="16"/>
        </w:rPr>
        <w:t>kb upstream in the putative promoter region and 2</w:t>
      </w:r>
      <w:r>
        <w:rPr>
          <w:sz w:val="16"/>
          <w:szCs w:val="16"/>
        </w:rPr>
        <w:t xml:space="preserve"> </w:t>
      </w:r>
      <w:r w:rsidRPr="006B24E5">
        <w:rPr>
          <w:sz w:val="16"/>
          <w:szCs w:val="16"/>
        </w:rPr>
        <w:t>kb in the gene body</w:t>
      </w:r>
      <w:r w:rsidR="00605381" w:rsidRPr="00605381">
        <w:rPr>
          <w:sz w:val="16"/>
          <w:szCs w:val="16"/>
        </w:rPr>
        <w:t>.</w:t>
      </w:r>
    </w:p>
    <w:p w14:paraId="771B6B22" w14:textId="77777777" w:rsidR="009C1B46" w:rsidRDefault="009C1B46" w:rsidP="00871AFF">
      <w:pPr>
        <w:ind w:left="90" w:hanging="90"/>
        <w:contextualSpacing/>
        <w:rPr>
          <w:sz w:val="16"/>
          <w:szCs w:val="16"/>
        </w:rPr>
      </w:pPr>
      <w:r w:rsidRPr="006B24E5">
        <w:rPr>
          <w:sz w:val="16"/>
          <w:szCs w:val="16"/>
          <w:vertAlign w:val="superscript"/>
        </w:rPr>
        <w:t>**</w:t>
      </w:r>
      <w:r w:rsidRPr="006B24E5">
        <w:rPr>
          <w:sz w:val="16"/>
          <w:szCs w:val="16"/>
        </w:rPr>
        <w:t xml:space="preserve"> Limited sequence upstream of</w:t>
      </w:r>
      <w:r w:rsidRPr="00F421B8">
        <w:rPr>
          <w:sz w:val="16"/>
          <w:szCs w:val="16"/>
        </w:rPr>
        <w:t xml:space="preserve"> gene.</w:t>
      </w:r>
    </w:p>
    <w:p w14:paraId="24A908FD" w14:textId="1F705388" w:rsidR="006D53DB" w:rsidRDefault="009C1B46" w:rsidP="00871AFF">
      <w:pPr>
        <w:ind w:left="90" w:hanging="90"/>
        <w:contextualSpacing/>
        <w:rPr>
          <w:sz w:val="16"/>
          <w:szCs w:val="16"/>
        </w:rPr>
      </w:pPr>
      <w:r w:rsidRPr="00DB6A43">
        <w:rPr>
          <w:sz w:val="16"/>
          <w:szCs w:val="16"/>
          <w:vertAlign w:val="superscript"/>
        </w:rPr>
        <w:t>#</w:t>
      </w:r>
      <w:r>
        <w:rPr>
          <w:sz w:val="16"/>
          <w:szCs w:val="16"/>
          <w:vertAlign w:val="superscript"/>
        </w:rPr>
        <w:t xml:space="preserve"> </w:t>
      </w:r>
      <w:r w:rsidRPr="00F421B8">
        <w:rPr>
          <w:sz w:val="16"/>
          <w:szCs w:val="16"/>
        </w:rPr>
        <w:t xml:space="preserve">Two separate gene regions (indicated as r1 and r2) on chromosome 10 with similarity to </w:t>
      </w:r>
      <w:r w:rsidRPr="00605381">
        <w:rPr>
          <w:i/>
          <w:iCs/>
          <w:sz w:val="16"/>
          <w:szCs w:val="16"/>
        </w:rPr>
        <w:t>GNRHR2</w:t>
      </w:r>
      <w:r w:rsidRPr="00F421B8">
        <w:rPr>
          <w:sz w:val="16"/>
          <w:szCs w:val="16"/>
        </w:rPr>
        <w:t>.</w:t>
      </w:r>
      <w:bookmarkStart w:id="0" w:name="_GoBack"/>
      <w:bookmarkEnd w:id="0"/>
    </w:p>
    <w:sectPr w:rsidR="006D53DB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DC031" w14:textId="77777777" w:rsidR="006F5E81" w:rsidRDefault="006F5E81" w:rsidP="009F7980">
      <w:r>
        <w:separator/>
      </w:r>
    </w:p>
  </w:endnote>
  <w:endnote w:type="continuationSeparator" w:id="0">
    <w:p w14:paraId="4015814F" w14:textId="77777777" w:rsidR="006F5E81" w:rsidRDefault="006F5E81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D365EF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638258" w14:textId="77777777" w:rsidR="006F5E81" w:rsidRDefault="006F5E81" w:rsidP="009F7980">
      <w:r>
        <w:separator/>
      </w:r>
    </w:p>
  </w:footnote>
  <w:footnote w:type="continuationSeparator" w:id="0">
    <w:p w14:paraId="74F00671" w14:textId="77777777" w:rsidR="006F5E81" w:rsidRDefault="006F5E81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81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65EF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705DF7-3C64-4265-B0B3-9D2E9F478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456</Words>
  <Characters>2368</Characters>
  <Application>Microsoft Office Word</Application>
  <DocSecurity>0</DocSecurity>
  <Lines>296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6</cp:revision>
  <cp:lastPrinted>2022-07-23T16:14:00Z</cp:lastPrinted>
  <dcterms:created xsi:type="dcterms:W3CDTF">2022-11-09T23:31:00Z</dcterms:created>
  <dcterms:modified xsi:type="dcterms:W3CDTF">2023-02-28T05:09:00Z</dcterms:modified>
</cp:coreProperties>
</file>